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5BA08E" w14:textId="77777777" w:rsidR="00F221F4" w:rsidRPr="004541C5" w:rsidRDefault="00F221F4" w:rsidP="00F221F4">
      <w:pPr>
        <w:rPr>
          <w:rFonts w:ascii="Arial" w:hAnsi="Arial" w:cs="Arial"/>
          <w:b/>
          <w:bCs/>
        </w:rPr>
      </w:pPr>
      <w:r w:rsidRPr="004541C5">
        <w:rPr>
          <w:rFonts w:ascii="Arial" w:hAnsi="Arial" w:cs="Arial"/>
          <w:b/>
          <w:bCs/>
        </w:rPr>
        <w:t>Supplemental Figure 4.</w:t>
      </w:r>
      <w:r w:rsidRPr="004541C5">
        <w:rPr>
          <w:rFonts w:ascii="Arial" w:hAnsi="Arial" w:cs="Arial"/>
        </w:rPr>
        <w:t xml:space="preserve"> Balancing measure, average time spent in the post-anesthesia care unit (PACU).</w:t>
      </w:r>
    </w:p>
    <w:p w14:paraId="5E2B3F7A" w14:textId="77777777" w:rsidR="00F221F4" w:rsidRPr="004541C5" w:rsidRDefault="00F221F4" w:rsidP="00F221F4">
      <w:pPr>
        <w:rPr>
          <w:rFonts w:ascii="Arial" w:hAnsi="Arial" w:cs="Arial"/>
        </w:rPr>
      </w:pPr>
      <w:r w:rsidRPr="004541C5">
        <w:rPr>
          <w:rFonts w:ascii="Arial" w:hAnsi="Arial" w:cs="Arial"/>
          <w:noProof/>
        </w:rPr>
        <w:drawing>
          <wp:inline distT="0" distB="0" distL="0" distR="0" wp14:anchorId="7344A34C" wp14:editId="2B398575">
            <wp:extent cx="6858000" cy="2836799"/>
            <wp:effectExtent l="0" t="0" r="0" b="1905"/>
            <wp:docPr id="1849587261" name="Picture 1" descr="A graph with blue lines and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9587261" name="Picture 1" descr="A graph with blue lines and white text&#10;&#10;AI-generated content may be incorrect."/>
                    <pic:cNvPicPr/>
                  </pic:nvPicPr>
                  <pic:blipFill rotWithShape="1">
                    <a:blip r:embed="rId4"/>
                    <a:srcRect t="1273"/>
                    <a:stretch/>
                  </pic:blipFill>
                  <pic:spPr bwMode="auto">
                    <a:xfrm>
                      <a:off x="0" y="0"/>
                      <a:ext cx="6858000" cy="28367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B38609" w14:textId="5A323A9D" w:rsidR="00F202D4" w:rsidRPr="00F221F4" w:rsidRDefault="00F202D4">
      <w:pPr>
        <w:rPr>
          <w:rFonts w:ascii="Arial" w:hAnsi="Arial" w:cs="Arial"/>
        </w:rPr>
      </w:pPr>
    </w:p>
    <w:sectPr w:rsidR="00F202D4" w:rsidRPr="00F221F4" w:rsidSect="00F221F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1F4"/>
    <w:rsid w:val="00001759"/>
    <w:rsid w:val="00003269"/>
    <w:rsid w:val="00013B27"/>
    <w:rsid w:val="00017323"/>
    <w:rsid w:val="000326A6"/>
    <w:rsid w:val="00036671"/>
    <w:rsid w:val="00054102"/>
    <w:rsid w:val="00062AE1"/>
    <w:rsid w:val="0008396F"/>
    <w:rsid w:val="00096C80"/>
    <w:rsid w:val="000A2616"/>
    <w:rsid w:val="000A6F96"/>
    <w:rsid w:val="000B4C0D"/>
    <w:rsid w:val="000C2B06"/>
    <w:rsid w:val="000E2365"/>
    <w:rsid w:val="0010338F"/>
    <w:rsid w:val="00107D18"/>
    <w:rsid w:val="001175F4"/>
    <w:rsid w:val="00133482"/>
    <w:rsid w:val="00143C9D"/>
    <w:rsid w:val="001506C4"/>
    <w:rsid w:val="0015414E"/>
    <w:rsid w:val="00191AA2"/>
    <w:rsid w:val="001A44B6"/>
    <w:rsid w:val="001F69EC"/>
    <w:rsid w:val="0020685F"/>
    <w:rsid w:val="00215D7E"/>
    <w:rsid w:val="002214CF"/>
    <w:rsid w:val="0022288A"/>
    <w:rsid w:val="00223EF9"/>
    <w:rsid w:val="00225E59"/>
    <w:rsid w:val="002359A1"/>
    <w:rsid w:val="002440E0"/>
    <w:rsid w:val="00275092"/>
    <w:rsid w:val="002B6BCC"/>
    <w:rsid w:val="002C2940"/>
    <w:rsid w:val="003063F5"/>
    <w:rsid w:val="00311D1D"/>
    <w:rsid w:val="003175EC"/>
    <w:rsid w:val="00341E15"/>
    <w:rsid w:val="00363A9C"/>
    <w:rsid w:val="00364867"/>
    <w:rsid w:val="003A0023"/>
    <w:rsid w:val="003A690B"/>
    <w:rsid w:val="003B2742"/>
    <w:rsid w:val="003C5137"/>
    <w:rsid w:val="003C7A87"/>
    <w:rsid w:val="003D2607"/>
    <w:rsid w:val="003E42EC"/>
    <w:rsid w:val="00415552"/>
    <w:rsid w:val="00424521"/>
    <w:rsid w:val="00427902"/>
    <w:rsid w:val="0043111C"/>
    <w:rsid w:val="00452869"/>
    <w:rsid w:val="00465A59"/>
    <w:rsid w:val="00484047"/>
    <w:rsid w:val="00496495"/>
    <w:rsid w:val="004D1173"/>
    <w:rsid w:val="004D4355"/>
    <w:rsid w:val="004D6E24"/>
    <w:rsid w:val="004E5634"/>
    <w:rsid w:val="005158B2"/>
    <w:rsid w:val="00525FC0"/>
    <w:rsid w:val="0053428C"/>
    <w:rsid w:val="005434B8"/>
    <w:rsid w:val="005A2EDD"/>
    <w:rsid w:val="005D1CEA"/>
    <w:rsid w:val="005D43BD"/>
    <w:rsid w:val="0060061B"/>
    <w:rsid w:val="006076DA"/>
    <w:rsid w:val="00615C58"/>
    <w:rsid w:val="00627540"/>
    <w:rsid w:val="00627F61"/>
    <w:rsid w:val="006416EF"/>
    <w:rsid w:val="00651A83"/>
    <w:rsid w:val="0067305D"/>
    <w:rsid w:val="00681D58"/>
    <w:rsid w:val="006A7278"/>
    <w:rsid w:val="006B7209"/>
    <w:rsid w:val="006E4B7A"/>
    <w:rsid w:val="006E5EBB"/>
    <w:rsid w:val="00721DB2"/>
    <w:rsid w:val="0072400C"/>
    <w:rsid w:val="007268F8"/>
    <w:rsid w:val="007429CD"/>
    <w:rsid w:val="00754DFB"/>
    <w:rsid w:val="007551D0"/>
    <w:rsid w:val="00765BF0"/>
    <w:rsid w:val="0077595B"/>
    <w:rsid w:val="0079014D"/>
    <w:rsid w:val="00793794"/>
    <w:rsid w:val="007A0AB7"/>
    <w:rsid w:val="007A56D9"/>
    <w:rsid w:val="007B33DA"/>
    <w:rsid w:val="007C1B4A"/>
    <w:rsid w:val="007C3C8E"/>
    <w:rsid w:val="007C42CD"/>
    <w:rsid w:val="007D1AF0"/>
    <w:rsid w:val="007F0CE1"/>
    <w:rsid w:val="00801CE8"/>
    <w:rsid w:val="0081046F"/>
    <w:rsid w:val="0081076C"/>
    <w:rsid w:val="00834D0E"/>
    <w:rsid w:val="00836000"/>
    <w:rsid w:val="008367C1"/>
    <w:rsid w:val="00850C18"/>
    <w:rsid w:val="00850C4E"/>
    <w:rsid w:val="00866F79"/>
    <w:rsid w:val="00884BE6"/>
    <w:rsid w:val="00886856"/>
    <w:rsid w:val="008A702D"/>
    <w:rsid w:val="008D02A3"/>
    <w:rsid w:val="008D1C85"/>
    <w:rsid w:val="008D544E"/>
    <w:rsid w:val="00905BC9"/>
    <w:rsid w:val="00933625"/>
    <w:rsid w:val="0094315D"/>
    <w:rsid w:val="009B78BF"/>
    <w:rsid w:val="009C067C"/>
    <w:rsid w:val="009C0FCE"/>
    <w:rsid w:val="009C24E1"/>
    <w:rsid w:val="009D309A"/>
    <w:rsid w:val="00A04E20"/>
    <w:rsid w:val="00A21EE3"/>
    <w:rsid w:val="00A32E65"/>
    <w:rsid w:val="00A44213"/>
    <w:rsid w:val="00A555C1"/>
    <w:rsid w:val="00A71599"/>
    <w:rsid w:val="00A83008"/>
    <w:rsid w:val="00AA3581"/>
    <w:rsid w:val="00AA5EBE"/>
    <w:rsid w:val="00AD5B13"/>
    <w:rsid w:val="00AE20E6"/>
    <w:rsid w:val="00AE2D65"/>
    <w:rsid w:val="00B02432"/>
    <w:rsid w:val="00B05B13"/>
    <w:rsid w:val="00B51635"/>
    <w:rsid w:val="00B54F68"/>
    <w:rsid w:val="00B75962"/>
    <w:rsid w:val="00B8025C"/>
    <w:rsid w:val="00B9672D"/>
    <w:rsid w:val="00BB1F55"/>
    <w:rsid w:val="00BB3277"/>
    <w:rsid w:val="00BD0048"/>
    <w:rsid w:val="00BE35F0"/>
    <w:rsid w:val="00C21D6A"/>
    <w:rsid w:val="00C231BE"/>
    <w:rsid w:val="00C57B51"/>
    <w:rsid w:val="00C63B26"/>
    <w:rsid w:val="00C83D0E"/>
    <w:rsid w:val="00C9287D"/>
    <w:rsid w:val="00C93733"/>
    <w:rsid w:val="00C94A33"/>
    <w:rsid w:val="00CA06B8"/>
    <w:rsid w:val="00CD4B82"/>
    <w:rsid w:val="00CF12AA"/>
    <w:rsid w:val="00D07DB1"/>
    <w:rsid w:val="00D32AF2"/>
    <w:rsid w:val="00D44B7B"/>
    <w:rsid w:val="00D8487E"/>
    <w:rsid w:val="00D871BB"/>
    <w:rsid w:val="00DC04F5"/>
    <w:rsid w:val="00DC4F5C"/>
    <w:rsid w:val="00E03680"/>
    <w:rsid w:val="00E17024"/>
    <w:rsid w:val="00E356D3"/>
    <w:rsid w:val="00E41A52"/>
    <w:rsid w:val="00E520CF"/>
    <w:rsid w:val="00E76DFE"/>
    <w:rsid w:val="00E82953"/>
    <w:rsid w:val="00E82FD9"/>
    <w:rsid w:val="00EB29B6"/>
    <w:rsid w:val="00ED669D"/>
    <w:rsid w:val="00F137AA"/>
    <w:rsid w:val="00F15ECF"/>
    <w:rsid w:val="00F1744C"/>
    <w:rsid w:val="00F202D4"/>
    <w:rsid w:val="00F221F4"/>
    <w:rsid w:val="00F259D4"/>
    <w:rsid w:val="00F261D8"/>
    <w:rsid w:val="00F36712"/>
    <w:rsid w:val="00F37B97"/>
    <w:rsid w:val="00F47E61"/>
    <w:rsid w:val="00F73D82"/>
    <w:rsid w:val="00F746A4"/>
    <w:rsid w:val="00F76C7D"/>
    <w:rsid w:val="00F87D7E"/>
    <w:rsid w:val="00F918B3"/>
    <w:rsid w:val="00FD13FD"/>
    <w:rsid w:val="00FD33E3"/>
    <w:rsid w:val="00FD3A5F"/>
    <w:rsid w:val="00FE1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AE7DA2"/>
  <w15:chartTrackingRefBased/>
  <w15:docId w15:val="{7E52DA8E-B246-1047-BF59-0D8E23037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21F4"/>
  </w:style>
  <w:style w:type="paragraph" w:styleId="Heading1">
    <w:name w:val="heading 1"/>
    <w:basedOn w:val="Normal"/>
    <w:next w:val="Normal"/>
    <w:link w:val="Heading1Char"/>
    <w:uiPriority w:val="9"/>
    <w:qFormat/>
    <w:rsid w:val="00F221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21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21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21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21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21F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21F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21F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21F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21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21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21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21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21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21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21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21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21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21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21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21F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21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21F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21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21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21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21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21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21F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, Jacob</dc:creator>
  <cp:keywords/>
  <dc:description/>
  <cp:lastModifiedBy>Young, Jacob</cp:lastModifiedBy>
  <cp:revision>1</cp:revision>
  <dcterms:created xsi:type="dcterms:W3CDTF">2025-07-18T15:26:00Z</dcterms:created>
  <dcterms:modified xsi:type="dcterms:W3CDTF">2025-07-18T15:26:00Z</dcterms:modified>
</cp:coreProperties>
</file>